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-1      --------------------------TKILRDVQLIIRGCYLNSNYAKKWVNVLDE--SD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4       -----MKNDNKRIALYGYNNLEI-----NEDNDYLVLRNGYRNFKVITKYIDNLDNYYSE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5       MSDYELNEREKCLALYGYDEFFKTYKFKETKDDHLLVRGSYINVDMAVKCIEYCKGYYPE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:  *::*  * * .   * ::  .    :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-1      LYTILLANNLYFG--EFYDYFYDFNYPNYETCKLLKQKEY--NIDFIAYFKGWHDLIDYN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4       ANSILIANNIFIEPYFYQYCYYDFHYPSYETVKKIKKLSINVDISFVCVINKWNDLIDDL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5       INTILVSNNIIKETFSFDSIFYDFHYPNYETYKILRKNGF--SQGFVAYIHGWHDLLSDN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 xml:space="preserve">             :**::**:      :   :***.**.*** * :::     .  *:. :. *.**:.  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-1      NPSAMLISYGMYTKNKDLLKNYNPDN-YLDSN-EINETYFMKNLNTRMNYDTLYGIEEYD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4       --SNIAYSYCLYSNNLNYIKEEKKEIEGHSCVTDMNDTYFFKYLNTCTTFDYNYEIVNDE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5       IIGAMLYSYLLYTKKYESIKHINPED-YLFVGDIVNEIYFFKNLKTIMNLDFNYDIFEED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 xml:space="preserve">             . :  ** :*::: : :*. : :         :*: **:* *:*  . *  * * : :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-1      --YECETIVKYRKFSRKEIVDNYDIAKCCFENGDISNLVISKLLACNPDKYSYLFGKYKP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4       SLTEGEYISKYRKYNTYQIVNNYDIAECCFKNGEISNLVLSKLICTNPNKYNYLLDKYNV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5       --FNCGTIAKYRNFTKKEIVDNYEIAKCCFENGERSNLVLSKLITCNPRKYDYLLDKYDP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 xml:space="preserve">              :   * ***::.  :**:**:**:***:**: ****:***:  ** **.**: **. 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-1      FLIYTRTAPLYKYSTFSDVKILKYSYLNSIYIDILHEAIDILVSENSMRI---HFIETDK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4       FLLYTRDFIDINSEYIITSKNNEYLYLNKLYINILTDVVDSSIYDYNYARDDLRNYPNFD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5       FLVYTRNLLK---SMITGGKNNKYLYLNICYINILNYAIDV------------DDVVLES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 xml:space="preserve">           **:***       . :   *  :* ***  **:**  .:*                   .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-1      IDIPEYTLYKLAVKYRVKEVEDRIMKLYLENNKKFIKILDMENEKYVYEEISEFPETEFF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4       IDIPEYTIYKLAIKYRNKKLINKIMDLYHKNNNKFIKILDIENERYVYEEINEIPKVDNF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5       IDIPEYTIYKLAVKYRNYLKIDTIMELYKKNGNKFIKILDMENEKYVYEEISEIPEVEYF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 xml:space="preserve">           *******:****:***     : **.** :* :*******:***:******.*:*:.: *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-1      NPIKGDELNPYSE--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4       NPLMGDELNPYFNNI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>ORF5       DPVKGDELNPYSI--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4329B">
        <w:rPr>
          <w:rFonts w:ascii="Courier New" w:hAnsi="Courier New" w:cs="Courier New"/>
          <w:sz w:val="16"/>
          <w:szCs w:val="16"/>
          <w:lang w:val="en-US"/>
        </w:rPr>
        <w:t xml:space="preserve">           :*: *******    </w:t>
      </w:r>
    </w:p>
    <w:p w:rsidR="00905C44" w:rsidRPr="00C4329B" w:rsidRDefault="00905C44" w:rsidP="00905C4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05C44" w:rsidRPr="00C4329B" w:rsidRDefault="00905C44" w:rsidP="00905C4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427D1F" w:rsidRPr="00905C44" w:rsidRDefault="00427D1F">
      <w:pPr>
        <w:rPr>
          <w:lang w:val="en-US"/>
        </w:rPr>
      </w:pPr>
      <w:bookmarkStart w:id="0" w:name="_GoBack"/>
      <w:bookmarkEnd w:id="0"/>
    </w:p>
    <w:sectPr w:rsidR="00427D1F" w:rsidRPr="00905C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C44"/>
    <w:rsid w:val="0039264E"/>
    <w:rsid w:val="00427D1F"/>
    <w:rsid w:val="00737526"/>
    <w:rsid w:val="007D016E"/>
    <w:rsid w:val="00905C44"/>
    <w:rsid w:val="00C2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5C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5C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B69424.dotm</Template>
  <TotalTime>0</TotalTime>
  <Pages>1</Pages>
  <Words>252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ne Kast</dc:creator>
  <cp:lastModifiedBy>Alene Kast</cp:lastModifiedBy>
  <cp:revision>5</cp:revision>
  <dcterms:created xsi:type="dcterms:W3CDTF">2014-10-31T11:09:00Z</dcterms:created>
  <dcterms:modified xsi:type="dcterms:W3CDTF">2015-01-09T10:18:00Z</dcterms:modified>
</cp:coreProperties>
</file>